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7291" w14:textId="10BA06DE" w:rsidR="005853BE" w:rsidRPr="003F0A5F" w:rsidRDefault="005853BE" w:rsidP="00585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0A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5A49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3</w:t>
      </w:r>
      <w:r w:rsidRPr="003F0A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3F0A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notation comparison between Mayo and </w:t>
      </w:r>
      <w:r w:rsidR="00B71F05" w:rsidRPr="007A6D5B">
        <w:rPr>
          <w:rFonts w:ascii="Times New Roman" w:hAnsi="Times New Roman" w:cs="Times New Roman"/>
          <w:color w:val="000000"/>
          <w:sz w:val="24"/>
          <w:szCs w:val="24"/>
        </w:rPr>
        <w:t>Mayo Clinic Cohort Study of Oophorectomy and Aging-2</w:t>
      </w:r>
      <w:r w:rsidRPr="003F0A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ld standard</w:t>
      </w:r>
      <w:r w:rsidRPr="003F0A5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4870" w:type="pct"/>
        <w:tblLayout w:type="fixed"/>
        <w:tblLook w:val="04A0" w:firstRow="1" w:lastRow="0" w:firstColumn="1" w:lastColumn="0" w:noHBand="0" w:noVBand="1"/>
      </w:tblPr>
      <w:tblGrid>
        <w:gridCol w:w="3776"/>
        <w:gridCol w:w="1169"/>
        <w:gridCol w:w="1619"/>
        <w:gridCol w:w="1710"/>
        <w:gridCol w:w="1710"/>
        <w:gridCol w:w="1712"/>
        <w:gridCol w:w="1619"/>
      </w:tblGrid>
      <w:tr w:rsidR="003F0A5F" w:rsidRPr="003F0A5F" w14:paraId="5BA97947" w14:textId="77777777" w:rsidTr="003F0A5F">
        <w:trPr>
          <w:trHeight w:val="290"/>
        </w:trPr>
        <w:tc>
          <w:tcPr>
            <w:tcW w:w="1418" w:type="pct"/>
          </w:tcPr>
          <w:p w14:paraId="74B143C9" w14:textId="77777777" w:rsidR="003F0A5F" w:rsidRPr="003F0A5F" w:rsidRDefault="003F0A5F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2" w:type="pct"/>
            <w:gridSpan w:val="6"/>
          </w:tcPr>
          <w:p w14:paraId="23ED24CC" w14:textId="0E770813" w:rsidR="003F0A5F" w:rsidRPr="003F0A5F" w:rsidRDefault="003F0A5F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r w:rsidRPr="00FE03F2">
              <w:rPr>
                <w:rFonts w:ascii="Times New Roman" w:eastAsia="Times New Roman" w:hAnsi="Times New Roman" w:cs="Times New Roman"/>
                <w:color w:val="000000"/>
              </w:rPr>
              <w:t>electronic health record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otations</w:t>
            </w:r>
          </w:p>
        </w:tc>
      </w:tr>
      <w:tr w:rsidR="006074CC" w:rsidRPr="003F0A5F" w14:paraId="3962B713" w14:textId="0D79827B" w:rsidTr="00CD0699">
        <w:trPr>
          <w:trHeight w:val="290"/>
        </w:trPr>
        <w:tc>
          <w:tcPr>
            <w:tcW w:w="1418" w:type="pct"/>
            <w:hideMark/>
          </w:tcPr>
          <w:p w14:paraId="266C099B" w14:textId="49DC6262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-2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d standard, </w:t>
            </w:r>
            <w:r w:rsidRPr="003F0A5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439" w:type="pct"/>
            <w:hideMark/>
          </w:tcPr>
          <w:p w14:paraId="19B94C7D" w14:textId="6F566B13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urgery (n=158)</w:t>
            </w:r>
          </w:p>
        </w:tc>
        <w:tc>
          <w:tcPr>
            <w:tcW w:w="608" w:type="pct"/>
            <w:hideMark/>
          </w:tcPr>
          <w:p w14:paraId="74B80E54" w14:textId="2C3D2329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ateral oophorectomy only (n=14)</w:t>
            </w:r>
          </w:p>
        </w:tc>
        <w:tc>
          <w:tcPr>
            <w:tcW w:w="642" w:type="pct"/>
            <w:hideMark/>
          </w:tcPr>
          <w:p w14:paraId="540AB230" w14:textId="771616C6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and bilateral oophorectomy (n=100)</w:t>
            </w:r>
          </w:p>
        </w:tc>
        <w:tc>
          <w:tcPr>
            <w:tcW w:w="642" w:type="pct"/>
          </w:tcPr>
          <w:p w14:paraId="7CBDCE20" w14:textId="5FF95C67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lateral oophorectomy only (n=</w:t>
            </w:r>
            <w:r w:rsidR="006074CC"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3" w:type="pct"/>
          </w:tcPr>
          <w:p w14:paraId="22856094" w14:textId="6137E249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and unilateral oophorectomy (n=</w:t>
            </w:r>
            <w:r w:rsidR="006074CC"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8" w:type="pct"/>
          </w:tcPr>
          <w:p w14:paraId="098F6D19" w14:textId="276F43E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only (n=</w:t>
            </w:r>
            <w:r w:rsidR="006074CC"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074CC" w:rsidRPr="003F0A5F" w14:paraId="01B6317E" w14:textId="5E590556" w:rsidTr="00CD0699">
        <w:trPr>
          <w:trHeight w:val="290"/>
        </w:trPr>
        <w:tc>
          <w:tcPr>
            <w:tcW w:w="1418" w:type="pct"/>
            <w:hideMark/>
          </w:tcPr>
          <w:p w14:paraId="1B16335D" w14:textId="79610002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urgery (n=101)</w:t>
            </w:r>
          </w:p>
        </w:tc>
        <w:tc>
          <w:tcPr>
            <w:tcW w:w="439" w:type="pct"/>
            <w:hideMark/>
          </w:tcPr>
          <w:p w14:paraId="3DBD39FF" w14:textId="5C85DA4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08" w:type="pct"/>
            <w:hideMark/>
          </w:tcPr>
          <w:p w14:paraId="1F66C2DB" w14:textId="3BCA883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  <w:hideMark/>
          </w:tcPr>
          <w:p w14:paraId="444E0F85" w14:textId="05DA13E0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</w:tcPr>
          <w:p w14:paraId="58F352FC" w14:textId="1A39318C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pct"/>
          </w:tcPr>
          <w:p w14:paraId="59AB9792" w14:textId="1F2E920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8" w:type="pct"/>
          </w:tcPr>
          <w:p w14:paraId="182EA95C" w14:textId="58A55CB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74CC" w:rsidRPr="003F0A5F" w14:paraId="669B5E89" w14:textId="5123DE3A" w:rsidTr="00CD0699">
        <w:trPr>
          <w:trHeight w:val="290"/>
        </w:trPr>
        <w:tc>
          <w:tcPr>
            <w:tcW w:w="1418" w:type="pct"/>
            <w:hideMark/>
          </w:tcPr>
          <w:p w14:paraId="45956FE3" w14:textId="351ADECC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ateral oophorectomy only (n=30)</w:t>
            </w:r>
          </w:p>
        </w:tc>
        <w:tc>
          <w:tcPr>
            <w:tcW w:w="439" w:type="pct"/>
            <w:hideMark/>
          </w:tcPr>
          <w:p w14:paraId="10F22B64" w14:textId="59A5C1B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8" w:type="pct"/>
            <w:hideMark/>
          </w:tcPr>
          <w:p w14:paraId="3577503A" w14:textId="39747C46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2" w:type="pct"/>
            <w:hideMark/>
          </w:tcPr>
          <w:p w14:paraId="3D4DA40D" w14:textId="095D812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2" w:type="pct"/>
          </w:tcPr>
          <w:p w14:paraId="2B674FD9" w14:textId="6330E240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</w:tcPr>
          <w:p w14:paraId="5DF8A645" w14:textId="6564A1B7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8" w:type="pct"/>
          </w:tcPr>
          <w:p w14:paraId="68112C90" w14:textId="609CDBF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74CC" w:rsidRPr="003F0A5F" w14:paraId="61C1DF9F" w14:textId="75E773D0" w:rsidTr="00CD0699">
        <w:trPr>
          <w:trHeight w:val="290"/>
        </w:trPr>
        <w:tc>
          <w:tcPr>
            <w:tcW w:w="1418" w:type="pct"/>
            <w:hideMark/>
          </w:tcPr>
          <w:p w14:paraId="7186A979" w14:textId="51356DE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and bilateral oophorectomy (n=100)</w:t>
            </w:r>
          </w:p>
        </w:tc>
        <w:tc>
          <w:tcPr>
            <w:tcW w:w="439" w:type="pct"/>
            <w:hideMark/>
          </w:tcPr>
          <w:p w14:paraId="562082E3" w14:textId="79C9884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8" w:type="pct"/>
            <w:hideMark/>
          </w:tcPr>
          <w:p w14:paraId="384A2917" w14:textId="5AE04ADC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  <w:hideMark/>
          </w:tcPr>
          <w:p w14:paraId="10171D0B" w14:textId="6DF8B85D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42" w:type="pct"/>
          </w:tcPr>
          <w:p w14:paraId="018CDF15" w14:textId="79C5BBC5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</w:tcPr>
          <w:p w14:paraId="1BAEF77C" w14:textId="31C17BA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8" w:type="pct"/>
          </w:tcPr>
          <w:p w14:paraId="4B52FB28" w14:textId="66B1EF6A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74CC" w:rsidRPr="003F0A5F" w14:paraId="283B8C95" w14:textId="497A0C77" w:rsidTr="00CD0699">
        <w:trPr>
          <w:trHeight w:val="290"/>
        </w:trPr>
        <w:tc>
          <w:tcPr>
            <w:tcW w:w="1418" w:type="pct"/>
            <w:hideMark/>
          </w:tcPr>
          <w:p w14:paraId="65ACD28B" w14:textId="3850CBDD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lateral oophorectomy only (n=100)</w:t>
            </w:r>
          </w:p>
        </w:tc>
        <w:tc>
          <w:tcPr>
            <w:tcW w:w="439" w:type="pct"/>
            <w:hideMark/>
          </w:tcPr>
          <w:p w14:paraId="3215FB09" w14:textId="0A40A7F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8" w:type="pct"/>
            <w:hideMark/>
          </w:tcPr>
          <w:p w14:paraId="104C4843" w14:textId="6D7C9E25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  <w:hideMark/>
          </w:tcPr>
          <w:p w14:paraId="597CEA76" w14:textId="0611519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</w:tcPr>
          <w:p w14:paraId="62EDAD7D" w14:textId="6173F867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43" w:type="pct"/>
          </w:tcPr>
          <w:p w14:paraId="4FE84F50" w14:textId="390D6C7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8" w:type="pct"/>
          </w:tcPr>
          <w:p w14:paraId="6A3D1063" w14:textId="53081F40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74CC" w:rsidRPr="003F0A5F" w14:paraId="245AD33C" w14:textId="43AA9A07" w:rsidTr="00CD0699">
        <w:trPr>
          <w:trHeight w:val="290"/>
        </w:trPr>
        <w:tc>
          <w:tcPr>
            <w:tcW w:w="1418" w:type="pct"/>
            <w:hideMark/>
          </w:tcPr>
          <w:p w14:paraId="0F8CF032" w14:textId="26432855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sterectomy and unilateral </w:t>
            </w:r>
            <w:proofErr w:type="spellStart"/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phorectomy</w:t>
            </w:r>
            <w:r w:rsidR="006074CC" w:rsidRPr="003F0A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99)</w:t>
            </w:r>
          </w:p>
        </w:tc>
        <w:tc>
          <w:tcPr>
            <w:tcW w:w="439" w:type="pct"/>
            <w:hideMark/>
          </w:tcPr>
          <w:p w14:paraId="2CE76D41" w14:textId="1788B04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8" w:type="pct"/>
            <w:hideMark/>
          </w:tcPr>
          <w:p w14:paraId="45572E34" w14:textId="4AF86AD0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  <w:hideMark/>
          </w:tcPr>
          <w:p w14:paraId="3C9467B1" w14:textId="5DDA386E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2" w:type="pct"/>
          </w:tcPr>
          <w:p w14:paraId="619125F3" w14:textId="17B3C721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</w:tcPr>
          <w:p w14:paraId="523C8567" w14:textId="66EAF76E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08" w:type="pct"/>
          </w:tcPr>
          <w:p w14:paraId="02E3E63F" w14:textId="5F232AE0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074CC" w:rsidRPr="003F0A5F" w14:paraId="7434AF4D" w14:textId="7C04C158" w:rsidTr="00CD0699">
        <w:trPr>
          <w:trHeight w:val="290"/>
        </w:trPr>
        <w:tc>
          <w:tcPr>
            <w:tcW w:w="1418" w:type="pct"/>
            <w:hideMark/>
          </w:tcPr>
          <w:p w14:paraId="4B6667C8" w14:textId="325FBE9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only (n=100)</w:t>
            </w:r>
          </w:p>
        </w:tc>
        <w:tc>
          <w:tcPr>
            <w:tcW w:w="439" w:type="pct"/>
            <w:hideMark/>
          </w:tcPr>
          <w:p w14:paraId="32A84C55" w14:textId="5D6F08C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8" w:type="pct"/>
            <w:hideMark/>
          </w:tcPr>
          <w:p w14:paraId="7D852933" w14:textId="227C4579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2" w:type="pct"/>
            <w:hideMark/>
          </w:tcPr>
          <w:p w14:paraId="788A7EF0" w14:textId="5A9C7204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2" w:type="pct"/>
          </w:tcPr>
          <w:p w14:paraId="2F805615" w14:textId="3ECEE276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pct"/>
          </w:tcPr>
          <w:p w14:paraId="21A3AAC1" w14:textId="21D2AEFF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8" w:type="pct"/>
          </w:tcPr>
          <w:p w14:paraId="5D7A5198" w14:textId="2A903638" w:rsidR="005853BE" w:rsidRPr="003F0A5F" w:rsidRDefault="005853BE" w:rsidP="00CD0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A5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</w:tbl>
    <w:p w14:paraId="24360F64" w14:textId="796EFE32" w:rsidR="005853BE" w:rsidRPr="003F0A5F" w:rsidRDefault="005853BE" w:rsidP="005853B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0A5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3F0A5F">
        <w:rPr>
          <w:rFonts w:ascii="Times New Roman" w:hAnsi="Times New Roman" w:cs="Times New Roman"/>
          <w:color w:val="000000"/>
          <w:sz w:val="24"/>
          <w:szCs w:val="24"/>
        </w:rPr>
        <w:t>MOA-2: Mayo Clinic Cohort Study of Oophorectomy and Aging-2.</w:t>
      </w:r>
    </w:p>
    <w:p w14:paraId="5AF12B9A" w14:textId="4B9C79B9" w:rsidR="005853BE" w:rsidRPr="00B71F05" w:rsidRDefault="006074CC" w:rsidP="004064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F0A5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3F0A5F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3F0A5F">
        <w:rPr>
          <w:rFonts w:ascii="Times New Roman" w:hAnsi="Times New Roman" w:cs="Times New Roman"/>
          <w:sz w:val="24"/>
          <w:szCs w:val="24"/>
        </w:rPr>
        <w:t xml:space="preserve"> “</w:t>
      </w:r>
      <w:r w:rsidR="003F0A5F">
        <w:rPr>
          <w:rFonts w:ascii="Times New Roman" w:hAnsi="Times New Roman" w:cs="Times New Roman"/>
          <w:sz w:val="24"/>
          <w:szCs w:val="24"/>
        </w:rPr>
        <w:t>H</w:t>
      </w:r>
      <w:r w:rsidRPr="003F0A5F">
        <w:rPr>
          <w:rFonts w:ascii="Times New Roman" w:hAnsi="Times New Roman" w:cs="Times New Roman"/>
          <w:sz w:val="24"/>
          <w:szCs w:val="24"/>
        </w:rPr>
        <w:t xml:space="preserve">ysterectomy and unilateral oophorectomy case” of original the gold standard of </w:t>
      </w:r>
      <w:r w:rsidR="003F0A5F">
        <w:rPr>
          <w:rFonts w:ascii="Times New Roman" w:hAnsi="Times New Roman" w:cs="Times New Roman"/>
          <w:sz w:val="24"/>
          <w:szCs w:val="24"/>
        </w:rPr>
        <w:t>MOA-2</w:t>
      </w:r>
      <w:r w:rsidRPr="003F0A5F">
        <w:rPr>
          <w:rFonts w:ascii="Times New Roman" w:hAnsi="Times New Roman" w:cs="Times New Roman"/>
          <w:sz w:val="24"/>
          <w:szCs w:val="24"/>
        </w:rPr>
        <w:t xml:space="preserve"> was fixed the status as “No surgery” case after </w:t>
      </w:r>
      <w:r w:rsidR="00B71F05">
        <w:rPr>
          <w:rFonts w:ascii="Times New Roman" w:hAnsi="Times New Roman" w:cs="Times New Roman"/>
          <w:sz w:val="24"/>
          <w:szCs w:val="24"/>
        </w:rPr>
        <w:t>n</w:t>
      </w:r>
      <w:r w:rsidR="00B71F05" w:rsidRPr="00B71F05">
        <w:rPr>
          <w:rFonts w:ascii="Times New Roman" w:hAnsi="Times New Roman" w:cs="Times New Roman"/>
          <w:sz w:val="24"/>
          <w:szCs w:val="24"/>
        </w:rPr>
        <w:t xml:space="preserve">atural </w:t>
      </w:r>
      <w:r w:rsidR="00B71F05">
        <w:rPr>
          <w:rFonts w:ascii="Times New Roman" w:hAnsi="Times New Roman" w:cs="Times New Roman"/>
          <w:sz w:val="24"/>
          <w:szCs w:val="24"/>
        </w:rPr>
        <w:t>l</w:t>
      </w:r>
      <w:r w:rsidR="00B71F05" w:rsidRPr="00B71F05">
        <w:rPr>
          <w:rFonts w:ascii="Times New Roman" w:hAnsi="Times New Roman" w:cs="Times New Roman"/>
          <w:sz w:val="24"/>
          <w:szCs w:val="24"/>
        </w:rPr>
        <w:t xml:space="preserve">anguage </w:t>
      </w:r>
      <w:r w:rsidR="00B71F05">
        <w:rPr>
          <w:rFonts w:ascii="Times New Roman" w:hAnsi="Times New Roman" w:cs="Times New Roman"/>
          <w:sz w:val="24"/>
          <w:szCs w:val="24"/>
        </w:rPr>
        <w:t>p</w:t>
      </w:r>
      <w:r w:rsidR="00B71F05" w:rsidRPr="00B71F05">
        <w:rPr>
          <w:rFonts w:ascii="Times New Roman" w:hAnsi="Times New Roman" w:cs="Times New Roman"/>
          <w:sz w:val="24"/>
          <w:szCs w:val="24"/>
        </w:rPr>
        <w:t xml:space="preserve">rocessing </w:t>
      </w:r>
      <w:r w:rsidRPr="003F0A5F">
        <w:rPr>
          <w:rFonts w:ascii="Times New Roman" w:hAnsi="Times New Roman" w:cs="Times New Roman"/>
          <w:sz w:val="24"/>
          <w:szCs w:val="24"/>
        </w:rPr>
        <w:t xml:space="preserve">results were compared to the gold standard of </w:t>
      </w:r>
      <w:r w:rsidR="003F0A5F">
        <w:rPr>
          <w:rFonts w:ascii="Times New Roman" w:hAnsi="Times New Roman" w:cs="Times New Roman"/>
          <w:sz w:val="24"/>
          <w:szCs w:val="24"/>
        </w:rPr>
        <w:t>MOA-2</w:t>
      </w:r>
      <w:r w:rsidR="003F0A5F" w:rsidRPr="003F0A5F">
        <w:rPr>
          <w:rFonts w:ascii="Times New Roman" w:hAnsi="Times New Roman" w:cs="Times New Roman"/>
          <w:sz w:val="24"/>
          <w:szCs w:val="24"/>
        </w:rPr>
        <w:t xml:space="preserve"> </w:t>
      </w:r>
      <w:r w:rsidRPr="003F0A5F">
        <w:rPr>
          <w:rFonts w:ascii="Times New Roman" w:hAnsi="Times New Roman" w:cs="Times New Roman"/>
          <w:sz w:val="24"/>
          <w:szCs w:val="24"/>
        </w:rPr>
        <w:t>and extensive manual review processing with several resources.</w:t>
      </w:r>
      <w:r w:rsidRPr="005853B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853BE" w:rsidRPr="00B71F05" w:rsidSect="000A2530">
      <w:pgSz w:w="15840" w:h="12240" w:orient="landscape"/>
      <w:pgMar w:top="144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A"/>
    <w:rsid w:val="00053B70"/>
    <w:rsid w:val="000A2530"/>
    <w:rsid w:val="001C7F76"/>
    <w:rsid w:val="00261452"/>
    <w:rsid w:val="00296346"/>
    <w:rsid w:val="002B6C40"/>
    <w:rsid w:val="003F0A5F"/>
    <w:rsid w:val="00406488"/>
    <w:rsid w:val="00435022"/>
    <w:rsid w:val="004553C4"/>
    <w:rsid w:val="005853BE"/>
    <w:rsid w:val="005A491A"/>
    <w:rsid w:val="005F68AA"/>
    <w:rsid w:val="006074CC"/>
    <w:rsid w:val="00686223"/>
    <w:rsid w:val="006B2E7A"/>
    <w:rsid w:val="007B6A7C"/>
    <w:rsid w:val="00924EC9"/>
    <w:rsid w:val="00995657"/>
    <w:rsid w:val="00A5498F"/>
    <w:rsid w:val="00AC26D9"/>
    <w:rsid w:val="00B71F05"/>
    <w:rsid w:val="00CD0699"/>
    <w:rsid w:val="00E362AE"/>
    <w:rsid w:val="00FE03F2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2DF"/>
  <w15:chartTrackingRefBased/>
  <w15:docId w15:val="{634A492D-91BF-4B98-8F78-179EE4F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4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853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853B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1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ary G.</dc:creator>
  <cp:keywords/>
  <dc:description/>
  <cp:lastModifiedBy>Yoorim Choi</cp:lastModifiedBy>
  <cp:revision>2</cp:revision>
  <dcterms:created xsi:type="dcterms:W3CDTF">2022-01-20T00:40:00Z</dcterms:created>
  <dcterms:modified xsi:type="dcterms:W3CDTF">2022-01-20T00:40:00Z</dcterms:modified>
</cp:coreProperties>
</file>